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nuscript title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QTL meta-analysis of root traits in </w:t>
      </w:r>
      <w:r>
        <w:rPr>
          <w:rFonts w:cs="Times New Roman" w:ascii="Times New Roman" w:hAnsi="Times New Roman"/>
          <w:bCs/>
          <w:i/>
          <w:color w:val="000000"/>
          <w:kern w:val="0"/>
          <w:szCs w:val="21"/>
        </w:rPr>
        <w:t xml:space="preserve">Brassica napus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under contrasting phosphorus supply in two growth systems</w:t>
      </w:r>
    </w:p>
    <w:p>
      <w:pPr>
        <w:pStyle w:val="11"/>
        <w:spacing w:lineRule="auto" w:line="480"/>
        <w:ind w:hanging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b/>
          <w:szCs w:val="21"/>
        </w:rPr>
        <w:t>A</w:t>
      </w:r>
      <w:r>
        <w:rPr>
          <w:b/>
          <w:szCs w:val="21"/>
        </w:rPr>
        <w:t>uthor list</w:t>
      </w:r>
      <w:r>
        <w:rPr>
          <w:szCs w:val="21"/>
        </w:rPr>
        <w:t>：</w:t>
      </w:r>
      <w:r>
        <w:rPr>
          <w:rFonts w:cs="Times New Roman" w:ascii="Times New Roman" w:hAnsi="Times New Roman"/>
          <w:szCs w:val="21"/>
        </w:rPr>
        <w:t xml:space="preserve">Ying Zhang, </w:t>
      </w:r>
      <w:r>
        <w:rPr>
          <w:rFonts w:cs="Times New Roman" w:ascii="Times New Roman" w:hAnsi="Times New Roman"/>
          <w:szCs w:val="21"/>
        </w:rPr>
        <w:t xml:space="preserve">Catherine </w:t>
      </w:r>
      <w:r>
        <w:rPr>
          <w:rFonts w:cs="Times New Roman" w:ascii="Times New Roman" w:hAnsi="Times New Roman"/>
          <w:szCs w:val="21"/>
        </w:rPr>
        <w:t>L.</w:t>
      </w:r>
      <w:r>
        <w:rPr>
          <w:rFonts w:cs="Times New Roman" w:ascii="Times New Roman" w:hAnsi="Times New Roman"/>
          <w:szCs w:val="21"/>
        </w:rPr>
        <w:t xml:space="preserve"> Thomas</w:t>
      </w:r>
      <w:r>
        <w:rPr>
          <w:rFonts w:cs="Times New Roman" w:ascii="Times New Roman" w:hAnsi="Times New Roman"/>
          <w:szCs w:val="21"/>
        </w:rPr>
        <w:t xml:space="preserve">, Jinxia Xiang, Yan Long, Xiaohua Wang, Jun Zou, Ziliang Luo, Guangda Ding, Hongmei Cai, Neil S. Graham, </w:t>
      </w:r>
      <w:r>
        <w:rPr>
          <w:rFonts w:cs="Times New Roman" w:ascii="Times New Roman" w:hAnsi="Times New Roman"/>
          <w:szCs w:val="21"/>
        </w:rPr>
        <w:t>John P. Hammond, Graham King, Philip J. White,</w:t>
      </w:r>
      <w:r>
        <w:rPr>
          <w:rFonts w:cs="Times New Roman" w:ascii="Times New Roman" w:hAnsi="Times New Roman"/>
          <w:szCs w:val="21"/>
        </w:rPr>
        <w:t xml:space="preserve"> Fangsen Xu,</w:t>
      </w:r>
      <w:r>
        <w:rPr>
          <w:rFonts w:cs="Times New Roman" w:ascii="Times New Roman" w:hAnsi="Times New Roman"/>
          <w:szCs w:val="21"/>
        </w:rPr>
        <w:t xml:space="preserve"> Martin R. Broadley, </w:t>
      </w:r>
      <w:r>
        <w:rPr>
          <w:rFonts w:cs="Times New Roman" w:ascii="Times New Roman" w:hAnsi="Times New Roman"/>
          <w:szCs w:val="21"/>
        </w:rPr>
        <w:t>Lei Shi, Jinling Meng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tbl>
      <w:tblPr>
        <w:tblW w:w="103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587"/>
        <w:gridCol w:w="1741"/>
        <w:gridCol w:w="1681"/>
        <w:gridCol w:w="708"/>
        <w:gridCol w:w="792"/>
        <w:gridCol w:w="1544"/>
        <w:gridCol w:w="1017"/>
        <w:gridCol w:w="1017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 conditio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mponent QT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mbined QT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O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Peak position (cM)     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I (cM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dd. effect</w:t>
            </w:r>
          </w:p>
        </w:tc>
      </w:tr>
      <w:tr>
        <w:trPr/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P</w:t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HP_A2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2 - 60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TDW_HP_A2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6 - 7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SDW_HP_A2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.9 - 7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SDW_HP_A2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.5 - 80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A3_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4.3 - 45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TDW_H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3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SDW_H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43.9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45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A3_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.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0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0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0.0 - 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SDW_H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48.9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51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DW_H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8.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SDW_HP_A3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0 - 58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A4_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9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8 - 3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LRD_HP_A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0.0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4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LRL_HP_A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1.5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4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DW_HP_A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SDW_HP_A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0.4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4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L_HP_A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 - 8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A4_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2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9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8.0 - 10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LRD_HP_A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7.3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 10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SDW_HP_A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8.4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12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qTDW_HP_A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 - 1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HP_A4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0 - 38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A6_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3.7 - 57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PRL_HP_A6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52.3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59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RL_HP_A6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54.0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58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HP_A6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7 - 67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HP_A9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5 - 68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SDW_HP_A9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.2 - 10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SDW_HP_A9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.5 - 111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RDW_HP_C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 -30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HP_C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6 - 46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HP_C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7 - 56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L_HP_C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3 - 62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HP_C4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0 - 75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HP_C6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 - 1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C6_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.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1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3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1.2-2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RL_HP_C6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10.8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23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PRL_HP_C6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19.9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23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HP_C8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 - 1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HP_C8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 - 9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HP_C9_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.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7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5.5 - 48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RL_HP_C9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46.5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49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LRN_HP_C9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41.8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51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TDW_LP_A2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 - 7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3_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9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5.2 - 46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RDW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36.9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- 45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DW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3.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SDW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44.7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 46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RL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8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46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45.4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4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3_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0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1.0 - 52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8"/>
                <w:szCs w:val="18"/>
              </w:rPr>
              <w:t>qLRL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6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0.8 - 54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RDW_L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50.8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2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SDW_L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50.8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54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DW_L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0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RL_L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8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1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0.8 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4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3_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6.0 - 58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RDW_LP_A3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56.0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58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TRL_LP_A3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6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8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56.0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 58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3_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.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2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9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9.1 - 59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SDW_LP_A3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58.0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62.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TDW_LP_A3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8.9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qTRL_LP_A3d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5 - 6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3_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4.8 - 79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LRD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74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9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80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qLRN_LP_A3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74.9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81.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LP_A3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.0 - 86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4_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.3 - 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TDW_LP_A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SDW_LP_A4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0.4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4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uq.A_LP_A4_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.8 - 11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SDW_LP_A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6.8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12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qTDW_LP_A4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LP_A7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8 - 64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LP_A9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.8 - 109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LP_A9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.4 - 13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LP_C5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1 - 44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LP_C5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8 - 49.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D_LP_C6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 - 13.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LP_C6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 - 18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PRL_LP_C6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6 - 23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LP_C8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6 - 46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LP_C8b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6 - 52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LP_C8c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7 - 63.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LP_C8d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2- 69.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LRN_LP_C8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4 - 77.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-210" w:right="-210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Integrated QTL (in bold) from component QTL for root and shoot traits in the TNDH population grown for 12 days at low Pi (LP, 0 mM Pi) and high Pi (HP, 0.625 mM Pi) in an agar system (Shi </w:t>
      </w:r>
      <w:r>
        <w:rPr>
          <w:rFonts w:cs="Times New Roman" w:ascii="Times New Roman" w:hAnsi="Times New Roman"/>
          <w:b/>
          <w:i/>
          <w:sz w:val="24"/>
          <w:szCs w:val="24"/>
        </w:rPr>
        <w:t>et al</w:t>
      </w:r>
      <w:r>
        <w:rPr>
          <w:rFonts w:cs="Times New Roman" w:ascii="Times New Roman" w:hAnsi="Times New Roman"/>
          <w:b/>
          <w:sz w:val="24"/>
          <w:szCs w:val="24"/>
        </w:rPr>
        <w:t>., 2013)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Cs w:val="21"/>
        </w:rPr>
        <w:t>The QTL analysis was based on the new high-density 2041 map constructed in this study.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RL = total root length, PRL = primary root length, TLRL = total lateral root length, LRN = lateral root number, LRD = lateral root density, SDW = shoot dry weight, RDW = root dry weight, TDW = total dry weight, Chr. = chromosome, R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 = the explained phenotypic variation, CI = confidence interval at P=0.05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4">
    <w:name w:val="正文 Char"/>
    <w:qFormat/>
    <w:rPr>
      <w:rFonts w:ascii="Times New Roman" w:hAnsi="Times New Roman" w:eastAsia="宋体;SimSun" w:cs="Times New Roman"/>
      <w:sz w:val="24"/>
      <w:szCs w:val="24"/>
    </w:rPr>
  </w:style>
  <w:style w:type="character" w:styleId="Emtidy1">
    <w:name w:val="emtidy-1"/>
    <w:basedOn w:val="Style13"/>
    <w:qFormat/>
    <w:rPr/>
  </w:style>
  <w:style w:type="character" w:styleId="Char5">
    <w:name w:val="批注文字 Char"/>
    <w:basedOn w:val="Style13"/>
    <w:qFormat/>
    <w:rPr/>
  </w:style>
  <w:style w:type="character" w:styleId="Char6">
    <w:name w:val="批注主题 Char"/>
    <w:qFormat/>
    <w:rPr>
      <w:b/>
      <w:bCs/>
    </w:rPr>
  </w:style>
  <w:style w:type="character" w:styleId="Abscitationtitle">
    <w:name w:val="abs_citation_title"/>
    <w:basedOn w:val="Style13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">
    <w:name w:val="正文1"/>
    <w:basedOn w:val="Normal"/>
    <w:qFormat/>
    <w:pPr>
      <w:spacing w:lineRule="auto" w:line="360"/>
      <w:ind w:firstLine="480"/>
    </w:pPr>
    <w:rPr>
      <w:rFonts w:ascii="Times New Roman" w:hAnsi="Times New Roman" w:eastAsia="宋体;SimSun" w:cs="Times New Roman"/>
      <w:sz w:val="24"/>
      <w:szCs w:val="24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3">
    <w:name w:val="书目1"/>
    <w:basedOn w:val="Normal"/>
    <w:next w:val="Normal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08:20:00Z</dcterms:created>
  <dc:creator>微软用户</dc:creator>
  <dc:description/>
  <cp:keywords/>
  <dc:language>en-US</dc:language>
  <cp:lastModifiedBy>微软用户</cp:lastModifiedBy>
  <cp:lastPrinted>2016-02-05T10:03:00Z</cp:lastPrinted>
  <dcterms:modified xsi:type="dcterms:W3CDTF">2016-08-04T14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